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EAF" w:rsidRDefault="008D77D8" w:rsidP="00D87EAF">
      <w:pPr>
        <w:spacing w:after="0" w:line="240" w:lineRule="auto"/>
        <w:rPr>
          <w:b/>
          <w:sz w:val="28"/>
          <w:u w:val="single"/>
        </w:rPr>
      </w:pPr>
      <w:r w:rsidRPr="008D77D8">
        <w:rPr>
          <w:rFonts w:ascii="Arial" w:hAnsi="Arial"/>
          <w:b/>
        </w:rPr>
        <w:t xml:space="preserve">Appendix 2 </w:t>
      </w:r>
      <w:proofErr w:type="gramStart"/>
      <w:r w:rsidR="00D87EAF">
        <w:rPr>
          <w:rFonts w:ascii="Arial" w:hAnsi="Arial"/>
          <w:b/>
        </w:rPr>
        <w:t>–</w:t>
      </w:r>
      <w:r w:rsidRPr="008D77D8">
        <w:rPr>
          <w:rFonts w:ascii="Arial" w:hAnsi="Arial"/>
          <w:b/>
        </w:rPr>
        <w:t xml:space="preserve"> </w:t>
      </w:r>
      <w:r w:rsidR="00D87EAF">
        <w:rPr>
          <w:rFonts w:ascii="Arial" w:hAnsi="Arial"/>
          <w:b/>
        </w:rPr>
        <w:t xml:space="preserve"> </w:t>
      </w:r>
      <w:r w:rsidR="00CD1BF3">
        <w:rPr>
          <w:rFonts w:ascii="Arial" w:hAnsi="Arial"/>
          <w:b/>
        </w:rPr>
        <w:t>Examples</w:t>
      </w:r>
      <w:proofErr w:type="gramEnd"/>
      <w:r w:rsidR="00CD1BF3">
        <w:rPr>
          <w:rFonts w:ascii="Arial" w:hAnsi="Arial"/>
          <w:b/>
        </w:rPr>
        <w:t xml:space="preserve"> of questions in s</w:t>
      </w:r>
      <w:r w:rsidR="00D87EAF" w:rsidRPr="00D87EAF">
        <w:rPr>
          <w:rFonts w:ascii="Arial" w:hAnsi="Arial"/>
          <w:b/>
        </w:rPr>
        <w:t>tudent</w:t>
      </w:r>
      <w:r w:rsidR="00CD1BF3">
        <w:rPr>
          <w:rFonts w:ascii="Arial" w:hAnsi="Arial"/>
          <w:b/>
        </w:rPr>
        <w:t>s’</w:t>
      </w:r>
      <w:r w:rsidR="00D87EAF" w:rsidRPr="00D87EAF">
        <w:rPr>
          <w:rFonts w:ascii="Arial" w:hAnsi="Arial"/>
          <w:b/>
        </w:rPr>
        <w:t xml:space="preserve"> </w:t>
      </w:r>
      <w:r w:rsidR="00CD1BF3">
        <w:rPr>
          <w:rFonts w:ascii="Arial" w:hAnsi="Arial"/>
          <w:b/>
        </w:rPr>
        <w:t>focus g</w:t>
      </w:r>
      <w:r w:rsidR="00D87EAF" w:rsidRPr="00D87EAF">
        <w:rPr>
          <w:rFonts w:ascii="Arial" w:hAnsi="Arial"/>
          <w:b/>
        </w:rPr>
        <w:t>roup</w:t>
      </w:r>
      <w:r w:rsidR="00CD1BF3">
        <w:rPr>
          <w:rFonts w:ascii="Arial" w:hAnsi="Arial"/>
          <w:b/>
        </w:rPr>
        <w:t>s</w:t>
      </w:r>
    </w:p>
    <w:p w:rsidR="00D87EAF" w:rsidRPr="00B23C50" w:rsidRDefault="00D87EAF" w:rsidP="00D87EAF">
      <w:pPr>
        <w:jc w:val="center"/>
        <w:rPr>
          <w:b/>
          <w:sz w:val="28"/>
          <w:u w:val="single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1) Why do you think your subject co-</w:t>
      </w:r>
      <w:proofErr w:type="spellStart"/>
      <w:r w:rsidRPr="00D87EAF">
        <w:rPr>
          <w:rFonts w:ascii="Arial" w:hAnsi="Arial"/>
        </w:rPr>
        <w:t>ordinator</w:t>
      </w:r>
      <w:proofErr w:type="spellEnd"/>
      <w:r w:rsidRPr="00D87EAF">
        <w:rPr>
          <w:rFonts w:ascii="Arial" w:hAnsi="Arial"/>
        </w:rPr>
        <w:t xml:space="preserve"> released the d</w:t>
      </w:r>
      <w:r w:rsidR="00667443">
        <w:rPr>
          <w:rFonts w:ascii="Arial" w:hAnsi="Arial"/>
        </w:rPr>
        <w:t>etails of your s</w:t>
      </w:r>
      <w:r w:rsidRPr="00D87EAF">
        <w:rPr>
          <w:rFonts w:ascii="Arial" w:hAnsi="Arial"/>
        </w:rPr>
        <w:t>imulation when they did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2) How do you think the timing of</w:t>
      </w:r>
      <w:r w:rsidR="00667443">
        <w:rPr>
          <w:rFonts w:ascii="Arial" w:hAnsi="Arial"/>
        </w:rPr>
        <w:t xml:space="preserve"> release of the details of the s</w:t>
      </w:r>
      <w:r w:rsidRPr="00D87EAF">
        <w:rPr>
          <w:rFonts w:ascii="Arial" w:hAnsi="Arial"/>
        </w:rPr>
        <w:t>imulation impacts upon your learning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667443" w:rsidP="00D87EAF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3) At UTS the s</w:t>
      </w:r>
      <w:r w:rsidR="00D87EAF" w:rsidRPr="00D87EAF">
        <w:rPr>
          <w:rFonts w:ascii="Arial" w:hAnsi="Arial"/>
        </w:rPr>
        <w:t xml:space="preserve">imulation is timed toward the end of the course. Do you think this is appropriate to your learning? How does it help? How does it hinder? 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4) In what ways did you seek c</w:t>
      </w:r>
      <w:r w:rsidR="00667443">
        <w:rPr>
          <w:rFonts w:ascii="Arial" w:hAnsi="Arial"/>
        </w:rPr>
        <w:t>omments and/or feedback at the s</w:t>
      </w:r>
      <w:r w:rsidRPr="00D87EAF">
        <w:rPr>
          <w:rFonts w:ascii="Arial" w:hAnsi="Arial"/>
        </w:rPr>
        <w:t>imulation practice during your labs that you attended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 xml:space="preserve"> 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5) Can you explain how the comments</w:t>
      </w:r>
      <w:r w:rsidR="00667443">
        <w:rPr>
          <w:rFonts w:ascii="Arial" w:hAnsi="Arial"/>
        </w:rPr>
        <w:t xml:space="preserve"> and/or feedback affected your s</w:t>
      </w:r>
      <w:r w:rsidRPr="00D87EAF">
        <w:rPr>
          <w:rFonts w:ascii="Arial" w:hAnsi="Arial"/>
        </w:rPr>
        <w:t>imulation performance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6) What did you think were key points of foc</w:t>
      </w:r>
      <w:r w:rsidR="00667443">
        <w:rPr>
          <w:rFonts w:ascii="Arial" w:hAnsi="Arial"/>
        </w:rPr>
        <w:t>us for good performance in the s</w:t>
      </w:r>
      <w:r w:rsidRPr="00D87EAF">
        <w:rPr>
          <w:rFonts w:ascii="Arial" w:hAnsi="Arial"/>
        </w:rPr>
        <w:t>imulation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  <w:r w:rsidRPr="00D87EAF">
        <w:rPr>
          <w:rFonts w:ascii="Arial" w:hAnsi="Arial"/>
        </w:rPr>
        <w:t>7) What i</w:t>
      </w:r>
      <w:r w:rsidR="00667443">
        <w:rPr>
          <w:rFonts w:ascii="Arial" w:hAnsi="Arial"/>
        </w:rPr>
        <w:t>s the value of the debriefing (f</w:t>
      </w:r>
      <w:r w:rsidRPr="00D87EAF">
        <w:rPr>
          <w:rFonts w:ascii="Arial" w:hAnsi="Arial"/>
        </w:rPr>
        <w:t>acilitated debrief/</w:t>
      </w:r>
      <w:r w:rsidR="006A39B0">
        <w:rPr>
          <w:rFonts w:ascii="Arial" w:hAnsi="Arial"/>
        </w:rPr>
        <w:t>reflection) session after your s</w:t>
      </w:r>
      <w:r w:rsidRPr="00D87EAF">
        <w:rPr>
          <w:rFonts w:ascii="Arial" w:hAnsi="Arial"/>
        </w:rPr>
        <w:t>imulation?</w:t>
      </w: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D87EAF" w:rsidP="00D87EAF">
      <w:pPr>
        <w:spacing w:after="0" w:line="240" w:lineRule="auto"/>
        <w:rPr>
          <w:rFonts w:ascii="Arial" w:hAnsi="Arial"/>
        </w:rPr>
      </w:pPr>
    </w:p>
    <w:p w:rsidR="00D87EAF" w:rsidRPr="00D87EAF" w:rsidRDefault="00667443" w:rsidP="00D87EAF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8) How did the s</w:t>
      </w:r>
      <w:r w:rsidR="00D87EAF" w:rsidRPr="00D87EAF">
        <w:rPr>
          <w:rFonts w:ascii="Arial" w:hAnsi="Arial"/>
        </w:rPr>
        <w:t>imulation prepare you for future clinical experience?</w:t>
      </w:r>
    </w:p>
    <w:p w:rsidR="00D87EAF" w:rsidRPr="00D87EAF" w:rsidRDefault="00D87EAF">
      <w:pPr>
        <w:spacing w:after="0" w:line="240" w:lineRule="auto"/>
        <w:rPr>
          <w:rFonts w:ascii="Arial" w:hAnsi="Arial"/>
        </w:rPr>
      </w:pPr>
    </w:p>
    <w:sectPr w:rsidR="00D87EAF" w:rsidRPr="00D87EAF" w:rsidSect="00A73F5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C3F" w:rsidRDefault="00224C3F" w:rsidP="009D683D">
      <w:pPr>
        <w:spacing w:after="0" w:line="240" w:lineRule="auto"/>
      </w:pPr>
      <w:r>
        <w:separator/>
      </w:r>
    </w:p>
  </w:endnote>
  <w:endnote w:type="continuationSeparator" w:id="0">
    <w:p w:rsidR="00224C3F" w:rsidRDefault="00224C3F" w:rsidP="009D6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DD6" w:rsidRDefault="0003532B">
    <w:pPr>
      <w:pStyle w:val="Footer"/>
      <w:jc w:val="right"/>
    </w:pPr>
    <w:r>
      <w:fldChar w:fldCharType="begin"/>
    </w:r>
    <w:r w:rsidR="00011DD6">
      <w:instrText xml:space="preserve"> PAGE   \* MERGEFORMAT </w:instrText>
    </w:r>
    <w:r>
      <w:fldChar w:fldCharType="separate"/>
    </w:r>
    <w:r w:rsidR="00560749">
      <w:rPr>
        <w:noProof/>
      </w:rPr>
      <w:t>1</w:t>
    </w:r>
    <w:r>
      <w:rPr>
        <w:noProof/>
      </w:rPr>
      <w:fldChar w:fldCharType="end"/>
    </w:r>
  </w:p>
  <w:p w:rsidR="00011DD6" w:rsidRDefault="00011D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C3F" w:rsidRDefault="00224C3F" w:rsidP="009D683D">
      <w:pPr>
        <w:spacing w:after="0" w:line="240" w:lineRule="auto"/>
      </w:pPr>
      <w:r>
        <w:separator/>
      </w:r>
    </w:p>
  </w:footnote>
  <w:footnote w:type="continuationSeparator" w:id="0">
    <w:p w:rsidR="00224C3F" w:rsidRDefault="00224C3F" w:rsidP="009D6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D70B9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5A811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0F480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2D0C2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D76C5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C16CD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998DA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8840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340C7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7160B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0C1B95"/>
    <w:multiLevelType w:val="hybridMultilevel"/>
    <w:tmpl w:val="73864414"/>
    <w:lvl w:ilvl="0" w:tplc="1C66DB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762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E2AE2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625A713C">
      <w:start w:val="32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C18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E1E7E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ECA10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6F4BD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844AE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123A0021"/>
    <w:multiLevelType w:val="hybridMultilevel"/>
    <w:tmpl w:val="CB1EC734"/>
    <w:lvl w:ilvl="0" w:tplc="0C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19365D78"/>
    <w:multiLevelType w:val="hybridMultilevel"/>
    <w:tmpl w:val="2DBAC2F2"/>
    <w:lvl w:ilvl="0" w:tplc="D8C0E3A4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E33DD8"/>
    <w:multiLevelType w:val="hybridMultilevel"/>
    <w:tmpl w:val="754A3598"/>
    <w:lvl w:ilvl="0" w:tplc="70F4A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B49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8C2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965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E8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CE8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0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1E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4A7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1D4814CD"/>
    <w:multiLevelType w:val="hybridMultilevel"/>
    <w:tmpl w:val="AB80E352"/>
    <w:lvl w:ilvl="0" w:tplc="97F4EDC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25445791"/>
    <w:multiLevelType w:val="hybridMultilevel"/>
    <w:tmpl w:val="D6CE291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8A15A5A"/>
    <w:multiLevelType w:val="hybridMultilevel"/>
    <w:tmpl w:val="D2AA806C"/>
    <w:lvl w:ilvl="0" w:tplc="0409000F">
      <w:start w:val="1"/>
      <w:numFmt w:val="decimal"/>
      <w:lvlText w:val="%1."/>
      <w:lvlJc w:val="left"/>
      <w:pPr>
        <w:ind w:left="758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1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7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  <w:rPr>
        <w:rFonts w:cs="Times New Roman"/>
      </w:rPr>
    </w:lvl>
  </w:abstractNum>
  <w:abstractNum w:abstractNumId="17">
    <w:nsid w:val="31A96ED2"/>
    <w:multiLevelType w:val="hybridMultilevel"/>
    <w:tmpl w:val="ABCC423A"/>
    <w:lvl w:ilvl="0" w:tplc="D8C0E3A4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1B953C8"/>
    <w:multiLevelType w:val="hybridMultilevel"/>
    <w:tmpl w:val="F236C06C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9">
    <w:nsid w:val="344C7267"/>
    <w:multiLevelType w:val="hybridMultilevel"/>
    <w:tmpl w:val="5184CAE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094A1C"/>
    <w:multiLevelType w:val="hybridMultilevel"/>
    <w:tmpl w:val="C4D0F8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737E61"/>
    <w:multiLevelType w:val="hybridMultilevel"/>
    <w:tmpl w:val="F282EFD0"/>
    <w:lvl w:ilvl="0" w:tplc="6BE4876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2">
    <w:nsid w:val="48773651"/>
    <w:multiLevelType w:val="hybridMultilevel"/>
    <w:tmpl w:val="E7041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685DBF"/>
    <w:multiLevelType w:val="hybridMultilevel"/>
    <w:tmpl w:val="E7462B60"/>
    <w:lvl w:ilvl="0" w:tplc="B1D4C70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60DB7132"/>
    <w:multiLevelType w:val="hybridMultilevel"/>
    <w:tmpl w:val="0AEE9B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591D04"/>
    <w:multiLevelType w:val="hybridMultilevel"/>
    <w:tmpl w:val="8CB0B766"/>
    <w:lvl w:ilvl="0" w:tplc="6D3C2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564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8E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83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8E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F6E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BEA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345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5CD39B0"/>
    <w:multiLevelType w:val="hybridMultilevel"/>
    <w:tmpl w:val="2800D370"/>
    <w:lvl w:ilvl="0" w:tplc="F04C5A56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7">
    <w:nsid w:val="726607D9"/>
    <w:multiLevelType w:val="hybridMultilevel"/>
    <w:tmpl w:val="BDB8BEDA"/>
    <w:lvl w:ilvl="0" w:tplc="1C66DB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762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E2AE2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625A713C">
      <w:start w:val="32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C18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E1E7E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ECA10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6F4BD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844AE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>
    <w:nsid w:val="7B3C792F"/>
    <w:multiLevelType w:val="hybridMultilevel"/>
    <w:tmpl w:val="8BE6823C"/>
    <w:lvl w:ilvl="0" w:tplc="AF34F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808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80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C3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2B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58D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F44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CAE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AB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D184E67"/>
    <w:multiLevelType w:val="hybridMultilevel"/>
    <w:tmpl w:val="7A64D7DC"/>
    <w:lvl w:ilvl="0" w:tplc="25ACB79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22"/>
  </w:num>
  <w:num w:numId="4">
    <w:abstractNumId w:val="27"/>
  </w:num>
  <w:num w:numId="5">
    <w:abstractNumId w:val="12"/>
  </w:num>
  <w:num w:numId="6">
    <w:abstractNumId w:val="13"/>
  </w:num>
  <w:num w:numId="7">
    <w:abstractNumId w:val="25"/>
  </w:num>
  <w:num w:numId="8">
    <w:abstractNumId w:val="28"/>
  </w:num>
  <w:num w:numId="9">
    <w:abstractNumId w:val="19"/>
  </w:num>
  <w:num w:numId="10">
    <w:abstractNumId w:val="10"/>
  </w:num>
  <w:num w:numId="11">
    <w:abstractNumId w:val="29"/>
  </w:num>
  <w:num w:numId="12">
    <w:abstractNumId w:val="1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5"/>
  </w:num>
  <w:num w:numId="24">
    <w:abstractNumId w:val="18"/>
  </w:num>
  <w:num w:numId="25">
    <w:abstractNumId w:val="24"/>
  </w:num>
  <w:num w:numId="26">
    <w:abstractNumId w:val="20"/>
  </w:num>
  <w:num w:numId="27">
    <w:abstractNumId w:val="26"/>
  </w:num>
  <w:num w:numId="28">
    <w:abstractNumId w:val="23"/>
  </w:num>
  <w:num w:numId="29">
    <w:abstractNumId w:val="21"/>
  </w:num>
  <w:num w:numId="30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1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tavxsri52rsceeez75tfat955wefrwrdrv&quot;&gt;April 2014 &lt;record-ids&gt;&lt;item&gt;1193&lt;/item&gt;&lt;item&gt;1805&lt;/item&gt;&lt;/record-ids&gt;&lt;/item&gt;&lt;item db-id=&quot;d9zrdsvzk2vxa2epwzd5vxz3war5z9tv0vxs&quot;&gt;OSCE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5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40&lt;/item&gt;&lt;item&gt;89&lt;/item&gt;&lt;item&gt;90&lt;/item&gt;&lt;item&gt;91&lt;/item&gt;&lt;item&gt;92&lt;/item&gt;&lt;item&gt;93&lt;/item&gt;&lt;/record-ids&gt;&lt;/item&gt;&lt;/Libraries&gt;"/>
  </w:docVars>
  <w:rsids>
    <w:rsidRoot w:val="005C3504"/>
    <w:rsid w:val="00005A34"/>
    <w:rsid w:val="00006401"/>
    <w:rsid w:val="00010459"/>
    <w:rsid w:val="00011DD6"/>
    <w:rsid w:val="000123B5"/>
    <w:rsid w:val="00012B38"/>
    <w:rsid w:val="000203A2"/>
    <w:rsid w:val="0003184D"/>
    <w:rsid w:val="0003532B"/>
    <w:rsid w:val="0003762A"/>
    <w:rsid w:val="00041AB0"/>
    <w:rsid w:val="000438A7"/>
    <w:rsid w:val="000440BD"/>
    <w:rsid w:val="00052DD5"/>
    <w:rsid w:val="00053175"/>
    <w:rsid w:val="00054407"/>
    <w:rsid w:val="00061CBC"/>
    <w:rsid w:val="00067B65"/>
    <w:rsid w:val="000721D5"/>
    <w:rsid w:val="00074820"/>
    <w:rsid w:val="000755F5"/>
    <w:rsid w:val="000804CC"/>
    <w:rsid w:val="00083261"/>
    <w:rsid w:val="00083EC5"/>
    <w:rsid w:val="00085484"/>
    <w:rsid w:val="00085900"/>
    <w:rsid w:val="0008667E"/>
    <w:rsid w:val="000868C5"/>
    <w:rsid w:val="00090EDB"/>
    <w:rsid w:val="00094F47"/>
    <w:rsid w:val="000A7241"/>
    <w:rsid w:val="000B0CF0"/>
    <w:rsid w:val="000B1D9C"/>
    <w:rsid w:val="000B495F"/>
    <w:rsid w:val="000B4CA5"/>
    <w:rsid w:val="000B5958"/>
    <w:rsid w:val="000B6FFE"/>
    <w:rsid w:val="000C3A9A"/>
    <w:rsid w:val="000C585B"/>
    <w:rsid w:val="000C7103"/>
    <w:rsid w:val="000D1992"/>
    <w:rsid w:val="000D1B79"/>
    <w:rsid w:val="000D2CA8"/>
    <w:rsid w:val="000D3360"/>
    <w:rsid w:val="000D57AF"/>
    <w:rsid w:val="000D5E53"/>
    <w:rsid w:val="000E0799"/>
    <w:rsid w:val="000E1847"/>
    <w:rsid w:val="000F0413"/>
    <w:rsid w:val="000F6356"/>
    <w:rsid w:val="00100915"/>
    <w:rsid w:val="001015B7"/>
    <w:rsid w:val="001062B7"/>
    <w:rsid w:val="00107B26"/>
    <w:rsid w:val="00107E2E"/>
    <w:rsid w:val="00110B20"/>
    <w:rsid w:val="001110E2"/>
    <w:rsid w:val="00111B83"/>
    <w:rsid w:val="00113D1A"/>
    <w:rsid w:val="0011490D"/>
    <w:rsid w:val="00114D40"/>
    <w:rsid w:val="00115765"/>
    <w:rsid w:val="00117EFF"/>
    <w:rsid w:val="00127ECF"/>
    <w:rsid w:val="00134B73"/>
    <w:rsid w:val="00134DF2"/>
    <w:rsid w:val="00144301"/>
    <w:rsid w:val="00151858"/>
    <w:rsid w:val="00153CD5"/>
    <w:rsid w:val="0016235A"/>
    <w:rsid w:val="00162600"/>
    <w:rsid w:val="00164B2D"/>
    <w:rsid w:val="001661E6"/>
    <w:rsid w:val="00166728"/>
    <w:rsid w:val="00174C64"/>
    <w:rsid w:val="0017559A"/>
    <w:rsid w:val="0017592F"/>
    <w:rsid w:val="00175BE4"/>
    <w:rsid w:val="00181FA8"/>
    <w:rsid w:val="00185A39"/>
    <w:rsid w:val="00187002"/>
    <w:rsid w:val="00194296"/>
    <w:rsid w:val="00196E78"/>
    <w:rsid w:val="001A64D7"/>
    <w:rsid w:val="001B2D1A"/>
    <w:rsid w:val="001B4A26"/>
    <w:rsid w:val="001B77CD"/>
    <w:rsid w:val="001C4E84"/>
    <w:rsid w:val="001D50B5"/>
    <w:rsid w:val="001D5AFC"/>
    <w:rsid w:val="001E4CB1"/>
    <w:rsid w:val="001E50C2"/>
    <w:rsid w:val="001F4891"/>
    <w:rsid w:val="001F4A84"/>
    <w:rsid w:val="00204EDF"/>
    <w:rsid w:val="00206961"/>
    <w:rsid w:val="00210CCC"/>
    <w:rsid w:val="00211054"/>
    <w:rsid w:val="00212D1A"/>
    <w:rsid w:val="00221576"/>
    <w:rsid w:val="00221DEE"/>
    <w:rsid w:val="002238F6"/>
    <w:rsid w:val="00224C3F"/>
    <w:rsid w:val="002300AD"/>
    <w:rsid w:val="00233ED3"/>
    <w:rsid w:val="00234D1B"/>
    <w:rsid w:val="002355C7"/>
    <w:rsid w:val="00241D71"/>
    <w:rsid w:val="00244CBE"/>
    <w:rsid w:val="002450F6"/>
    <w:rsid w:val="00247601"/>
    <w:rsid w:val="00250282"/>
    <w:rsid w:val="002510EC"/>
    <w:rsid w:val="00253524"/>
    <w:rsid w:val="00254497"/>
    <w:rsid w:val="00260869"/>
    <w:rsid w:val="00265308"/>
    <w:rsid w:val="00275A87"/>
    <w:rsid w:val="00284243"/>
    <w:rsid w:val="00286FC4"/>
    <w:rsid w:val="00291C20"/>
    <w:rsid w:val="002A2537"/>
    <w:rsid w:val="002A55FE"/>
    <w:rsid w:val="002A6F3C"/>
    <w:rsid w:val="002B10EC"/>
    <w:rsid w:val="002B2864"/>
    <w:rsid w:val="002B2A98"/>
    <w:rsid w:val="002B6665"/>
    <w:rsid w:val="002C3DFE"/>
    <w:rsid w:val="002C6C47"/>
    <w:rsid w:val="002D42FF"/>
    <w:rsid w:val="002D6201"/>
    <w:rsid w:val="002D7ED7"/>
    <w:rsid w:val="002E1728"/>
    <w:rsid w:val="002E313C"/>
    <w:rsid w:val="002E4640"/>
    <w:rsid w:val="002E531D"/>
    <w:rsid w:val="002F487C"/>
    <w:rsid w:val="002F544F"/>
    <w:rsid w:val="002F78AA"/>
    <w:rsid w:val="00306213"/>
    <w:rsid w:val="00310CCD"/>
    <w:rsid w:val="00312CBA"/>
    <w:rsid w:val="003137D4"/>
    <w:rsid w:val="00313E93"/>
    <w:rsid w:val="00314B29"/>
    <w:rsid w:val="00316A1E"/>
    <w:rsid w:val="003178D4"/>
    <w:rsid w:val="00325405"/>
    <w:rsid w:val="00325E92"/>
    <w:rsid w:val="0033524A"/>
    <w:rsid w:val="00335975"/>
    <w:rsid w:val="00337782"/>
    <w:rsid w:val="0034110E"/>
    <w:rsid w:val="00350CFD"/>
    <w:rsid w:val="00353D17"/>
    <w:rsid w:val="003558A3"/>
    <w:rsid w:val="00361514"/>
    <w:rsid w:val="00362DFE"/>
    <w:rsid w:val="00367FF1"/>
    <w:rsid w:val="00370324"/>
    <w:rsid w:val="0037048E"/>
    <w:rsid w:val="003712AA"/>
    <w:rsid w:val="00381441"/>
    <w:rsid w:val="00392B45"/>
    <w:rsid w:val="00393D71"/>
    <w:rsid w:val="00393F3A"/>
    <w:rsid w:val="003959DC"/>
    <w:rsid w:val="00396F3B"/>
    <w:rsid w:val="00397A2F"/>
    <w:rsid w:val="003A19F6"/>
    <w:rsid w:val="003A22A1"/>
    <w:rsid w:val="003A35D7"/>
    <w:rsid w:val="003A4BA1"/>
    <w:rsid w:val="003A5323"/>
    <w:rsid w:val="003A5718"/>
    <w:rsid w:val="003A5773"/>
    <w:rsid w:val="003A6597"/>
    <w:rsid w:val="003B4976"/>
    <w:rsid w:val="003B4B50"/>
    <w:rsid w:val="003B612D"/>
    <w:rsid w:val="003B7914"/>
    <w:rsid w:val="003C0997"/>
    <w:rsid w:val="003D27BD"/>
    <w:rsid w:val="003D44D5"/>
    <w:rsid w:val="003D4CD2"/>
    <w:rsid w:val="003D7FA8"/>
    <w:rsid w:val="003E0899"/>
    <w:rsid w:val="003E16DE"/>
    <w:rsid w:val="003E67A2"/>
    <w:rsid w:val="003F47A4"/>
    <w:rsid w:val="003F58AD"/>
    <w:rsid w:val="00401BB3"/>
    <w:rsid w:val="00403568"/>
    <w:rsid w:val="00406AFE"/>
    <w:rsid w:val="004176C3"/>
    <w:rsid w:val="0042071F"/>
    <w:rsid w:val="00420F32"/>
    <w:rsid w:val="0042220F"/>
    <w:rsid w:val="00423A61"/>
    <w:rsid w:val="004264C4"/>
    <w:rsid w:val="00427FC4"/>
    <w:rsid w:val="004370F6"/>
    <w:rsid w:val="004372EB"/>
    <w:rsid w:val="00441F4D"/>
    <w:rsid w:val="0044309E"/>
    <w:rsid w:val="0044324B"/>
    <w:rsid w:val="00444BB2"/>
    <w:rsid w:val="0045149E"/>
    <w:rsid w:val="00472974"/>
    <w:rsid w:val="004800DD"/>
    <w:rsid w:val="00480590"/>
    <w:rsid w:val="00481AB2"/>
    <w:rsid w:val="00481F36"/>
    <w:rsid w:val="00484999"/>
    <w:rsid w:val="00485058"/>
    <w:rsid w:val="00486A83"/>
    <w:rsid w:val="00493A9C"/>
    <w:rsid w:val="004948C8"/>
    <w:rsid w:val="0049738B"/>
    <w:rsid w:val="004A0B4A"/>
    <w:rsid w:val="004A271F"/>
    <w:rsid w:val="004A523D"/>
    <w:rsid w:val="004A6B49"/>
    <w:rsid w:val="004B1FEC"/>
    <w:rsid w:val="004B2E14"/>
    <w:rsid w:val="004C0C57"/>
    <w:rsid w:val="004C1275"/>
    <w:rsid w:val="004C141E"/>
    <w:rsid w:val="004C36B0"/>
    <w:rsid w:val="004C3964"/>
    <w:rsid w:val="004C7D82"/>
    <w:rsid w:val="004D03AC"/>
    <w:rsid w:val="004D11B7"/>
    <w:rsid w:val="004D3DE2"/>
    <w:rsid w:val="004D3EE7"/>
    <w:rsid w:val="004D4EDE"/>
    <w:rsid w:val="004D5062"/>
    <w:rsid w:val="004D7F02"/>
    <w:rsid w:val="004E22A3"/>
    <w:rsid w:val="004E5C10"/>
    <w:rsid w:val="004F528B"/>
    <w:rsid w:val="004F5FC8"/>
    <w:rsid w:val="00511FF6"/>
    <w:rsid w:val="0051255C"/>
    <w:rsid w:val="005127CD"/>
    <w:rsid w:val="00513BB0"/>
    <w:rsid w:val="005146ED"/>
    <w:rsid w:val="00522E8A"/>
    <w:rsid w:val="00522F33"/>
    <w:rsid w:val="00525D13"/>
    <w:rsid w:val="00527111"/>
    <w:rsid w:val="00532FAF"/>
    <w:rsid w:val="00537945"/>
    <w:rsid w:val="0054231E"/>
    <w:rsid w:val="005434BD"/>
    <w:rsid w:val="005446F1"/>
    <w:rsid w:val="00547D9D"/>
    <w:rsid w:val="00552968"/>
    <w:rsid w:val="005533EF"/>
    <w:rsid w:val="00555769"/>
    <w:rsid w:val="00556ED5"/>
    <w:rsid w:val="00560749"/>
    <w:rsid w:val="005628D6"/>
    <w:rsid w:val="00562B59"/>
    <w:rsid w:val="005673FF"/>
    <w:rsid w:val="00570C76"/>
    <w:rsid w:val="005726EC"/>
    <w:rsid w:val="005737B5"/>
    <w:rsid w:val="0057560D"/>
    <w:rsid w:val="005760C3"/>
    <w:rsid w:val="00591D5D"/>
    <w:rsid w:val="005938C7"/>
    <w:rsid w:val="00593AD2"/>
    <w:rsid w:val="005974AA"/>
    <w:rsid w:val="005A0852"/>
    <w:rsid w:val="005A09E8"/>
    <w:rsid w:val="005A0ED0"/>
    <w:rsid w:val="005A53E8"/>
    <w:rsid w:val="005B2921"/>
    <w:rsid w:val="005B567F"/>
    <w:rsid w:val="005C3504"/>
    <w:rsid w:val="005C44A3"/>
    <w:rsid w:val="005C4553"/>
    <w:rsid w:val="005E0C8B"/>
    <w:rsid w:val="005E3367"/>
    <w:rsid w:val="005E4CF8"/>
    <w:rsid w:val="005E7156"/>
    <w:rsid w:val="005E7931"/>
    <w:rsid w:val="005F2119"/>
    <w:rsid w:val="005F3CEF"/>
    <w:rsid w:val="005F69F5"/>
    <w:rsid w:val="00601B75"/>
    <w:rsid w:val="00605D5F"/>
    <w:rsid w:val="00606441"/>
    <w:rsid w:val="0060763A"/>
    <w:rsid w:val="00610833"/>
    <w:rsid w:val="00611568"/>
    <w:rsid w:val="00614E9D"/>
    <w:rsid w:val="00614F0C"/>
    <w:rsid w:val="00615E85"/>
    <w:rsid w:val="006253DF"/>
    <w:rsid w:val="0062750D"/>
    <w:rsid w:val="00631735"/>
    <w:rsid w:val="00633062"/>
    <w:rsid w:val="00635CA7"/>
    <w:rsid w:val="00641653"/>
    <w:rsid w:val="006442D0"/>
    <w:rsid w:val="00644B17"/>
    <w:rsid w:val="00644E48"/>
    <w:rsid w:val="00651700"/>
    <w:rsid w:val="006523BA"/>
    <w:rsid w:val="00653F38"/>
    <w:rsid w:val="0065594E"/>
    <w:rsid w:val="00662F4B"/>
    <w:rsid w:val="0066316C"/>
    <w:rsid w:val="006634CE"/>
    <w:rsid w:val="00664BB0"/>
    <w:rsid w:val="00665160"/>
    <w:rsid w:val="00667443"/>
    <w:rsid w:val="006706A5"/>
    <w:rsid w:val="00672297"/>
    <w:rsid w:val="00674ABA"/>
    <w:rsid w:val="00680FC5"/>
    <w:rsid w:val="0068477C"/>
    <w:rsid w:val="006848E6"/>
    <w:rsid w:val="00685504"/>
    <w:rsid w:val="006909F0"/>
    <w:rsid w:val="0069591C"/>
    <w:rsid w:val="006A102A"/>
    <w:rsid w:val="006A1E9E"/>
    <w:rsid w:val="006A2054"/>
    <w:rsid w:val="006A283E"/>
    <w:rsid w:val="006A39B0"/>
    <w:rsid w:val="006B0161"/>
    <w:rsid w:val="006B0DCB"/>
    <w:rsid w:val="006B1ACC"/>
    <w:rsid w:val="006B3A16"/>
    <w:rsid w:val="006B6855"/>
    <w:rsid w:val="006B786E"/>
    <w:rsid w:val="006C15D9"/>
    <w:rsid w:val="006C1D41"/>
    <w:rsid w:val="006C5976"/>
    <w:rsid w:val="006D3163"/>
    <w:rsid w:val="006D457D"/>
    <w:rsid w:val="006D6AD5"/>
    <w:rsid w:val="006E0010"/>
    <w:rsid w:val="006E05F7"/>
    <w:rsid w:val="006E0950"/>
    <w:rsid w:val="006E547E"/>
    <w:rsid w:val="006E5AB5"/>
    <w:rsid w:val="006E7663"/>
    <w:rsid w:val="006E7CC6"/>
    <w:rsid w:val="006E7FB0"/>
    <w:rsid w:val="006F1D23"/>
    <w:rsid w:val="006F4B9F"/>
    <w:rsid w:val="006F582C"/>
    <w:rsid w:val="006F596A"/>
    <w:rsid w:val="006F5E7F"/>
    <w:rsid w:val="006F7C3A"/>
    <w:rsid w:val="006F7E7E"/>
    <w:rsid w:val="006F7EAF"/>
    <w:rsid w:val="00700C00"/>
    <w:rsid w:val="00703A8E"/>
    <w:rsid w:val="007204B5"/>
    <w:rsid w:val="00720790"/>
    <w:rsid w:val="00721D39"/>
    <w:rsid w:val="0072301C"/>
    <w:rsid w:val="0072359D"/>
    <w:rsid w:val="0072709B"/>
    <w:rsid w:val="007317A4"/>
    <w:rsid w:val="00734EFC"/>
    <w:rsid w:val="00734FE0"/>
    <w:rsid w:val="00736C57"/>
    <w:rsid w:val="00741882"/>
    <w:rsid w:val="00742FFC"/>
    <w:rsid w:val="0075475B"/>
    <w:rsid w:val="00757110"/>
    <w:rsid w:val="007577BC"/>
    <w:rsid w:val="00760B53"/>
    <w:rsid w:val="00762048"/>
    <w:rsid w:val="0076657D"/>
    <w:rsid w:val="00772D38"/>
    <w:rsid w:val="00787162"/>
    <w:rsid w:val="00791822"/>
    <w:rsid w:val="00792610"/>
    <w:rsid w:val="007950A2"/>
    <w:rsid w:val="007A0941"/>
    <w:rsid w:val="007A4261"/>
    <w:rsid w:val="007A468B"/>
    <w:rsid w:val="007A4B80"/>
    <w:rsid w:val="007A708A"/>
    <w:rsid w:val="007A7CDC"/>
    <w:rsid w:val="007B2144"/>
    <w:rsid w:val="007B411A"/>
    <w:rsid w:val="007B72C0"/>
    <w:rsid w:val="007B72C9"/>
    <w:rsid w:val="007B7F98"/>
    <w:rsid w:val="007C0B7E"/>
    <w:rsid w:val="007C3024"/>
    <w:rsid w:val="007C5922"/>
    <w:rsid w:val="007C67D8"/>
    <w:rsid w:val="007D081C"/>
    <w:rsid w:val="007E0622"/>
    <w:rsid w:val="007E0FFF"/>
    <w:rsid w:val="007F512B"/>
    <w:rsid w:val="00800782"/>
    <w:rsid w:val="00803064"/>
    <w:rsid w:val="00810B50"/>
    <w:rsid w:val="008132E2"/>
    <w:rsid w:val="008151C8"/>
    <w:rsid w:val="008152F2"/>
    <w:rsid w:val="00816D58"/>
    <w:rsid w:val="0082361E"/>
    <w:rsid w:val="008252A3"/>
    <w:rsid w:val="00835163"/>
    <w:rsid w:val="00835563"/>
    <w:rsid w:val="0084349A"/>
    <w:rsid w:val="00843B7E"/>
    <w:rsid w:val="00845B31"/>
    <w:rsid w:val="00846A41"/>
    <w:rsid w:val="00847F15"/>
    <w:rsid w:val="00850412"/>
    <w:rsid w:val="008519D8"/>
    <w:rsid w:val="008534C8"/>
    <w:rsid w:val="00855C7D"/>
    <w:rsid w:val="00860AC0"/>
    <w:rsid w:val="00860F21"/>
    <w:rsid w:val="00860F2E"/>
    <w:rsid w:val="00861F47"/>
    <w:rsid w:val="008622DC"/>
    <w:rsid w:val="00863D29"/>
    <w:rsid w:val="0087273A"/>
    <w:rsid w:val="00875DAA"/>
    <w:rsid w:val="00877704"/>
    <w:rsid w:val="008859E7"/>
    <w:rsid w:val="008871F4"/>
    <w:rsid w:val="008873AB"/>
    <w:rsid w:val="00891DDB"/>
    <w:rsid w:val="00892D65"/>
    <w:rsid w:val="008968AE"/>
    <w:rsid w:val="00897220"/>
    <w:rsid w:val="008A227C"/>
    <w:rsid w:val="008A5511"/>
    <w:rsid w:val="008A6833"/>
    <w:rsid w:val="008B019C"/>
    <w:rsid w:val="008B03D0"/>
    <w:rsid w:val="008B0FEB"/>
    <w:rsid w:val="008B1D7C"/>
    <w:rsid w:val="008D61A4"/>
    <w:rsid w:val="008D6453"/>
    <w:rsid w:val="008D77D8"/>
    <w:rsid w:val="008E2100"/>
    <w:rsid w:val="008E2AA8"/>
    <w:rsid w:val="008E6474"/>
    <w:rsid w:val="008E705D"/>
    <w:rsid w:val="008E7C26"/>
    <w:rsid w:val="008F172A"/>
    <w:rsid w:val="008F2978"/>
    <w:rsid w:val="00905A2A"/>
    <w:rsid w:val="00910401"/>
    <w:rsid w:val="00917BCD"/>
    <w:rsid w:val="00921F81"/>
    <w:rsid w:val="009237BD"/>
    <w:rsid w:val="00924B59"/>
    <w:rsid w:val="0092610F"/>
    <w:rsid w:val="009271C0"/>
    <w:rsid w:val="009407BC"/>
    <w:rsid w:val="00940DF9"/>
    <w:rsid w:val="00942E2A"/>
    <w:rsid w:val="00951B85"/>
    <w:rsid w:val="0095435D"/>
    <w:rsid w:val="00954C84"/>
    <w:rsid w:val="00954F20"/>
    <w:rsid w:val="00956849"/>
    <w:rsid w:val="009617DC"/>
    <w:rsid w:val="00961908"/>
    <w:rsid w:val="00964B8A"/>
    <w:rsid w:val="00966D01"/>
    <w:rsid w:val="0097198B"/>
    <w:rsid w:val="009729BA"/>
    <w:rsid w:val="00975FE8"/>
    <w:rsid w:val="009768A3"/>
    <w:rsid w:val="009801F6"/>
    <w:rsid w:val="00982203"/>
    <w:rsid w:val="009837F0"/>
    <w:rsid w:val="00986E2F"/>
    <w:rsid w:val="00991E20"/>
    <w:rsid w:val="00993929"/>
    <w:rsid w:val="0099437B"/>
    <w:rsid w:val="009972E4"/>
    <w:rsid w:val="009A03BA"/>
    <w:rsid w:val="009A1D72"/>
    <w:rsid w:val="009A2028"/>
    <w:rsid w:val="009A3AFE"/>
    <w:rsid w:val="009B74EF"/>
    <w:rsid w:val="009B7A30"/>
    <w:rsid w:val="009C06E7"/>
    <w:rsid w:val="009C17FB"/>
    <w:rsid w:val="009C49CC"/>
    <w:rsid w:val="009D0030"/>
    <w:rsid w:val="009D1845"/>
    <w:rsid w:val="009D2749"/>
    <w:rsid w:val="009D5FD8"/>
    <w:rsid w:val="009D683D"/>
    <w:rsid w:val="009E49E0"/>
    <w:rsid w:val="009E6D90"/>
    <w:rsid w:val="009E74E5"/>
    <w:rsid w:val="009F2DAD"/>
    <w:rsid w:val="009F59F0"/>
    <w:rsid w:val="00A03DFB"/>
    <w:rsid w:val="00A03F3F"/>
    <w:rsid w:val="00A05364"/>
    <w:rsid w:val="00A0676B"/>
    <w:rsid w:val="00A06A4B"/>
    <w:rsid w:val="00A07AD2"/>
    <w:rsid w:val="00A10576"/>
    <w:rsid w:val="00A12997"/>
    <w:rsid w:val="00A150C5"/>
    <w:rsid w:val="00A20661"/>
    <w:rsid w:val="00A253DA"/>
    <w:rsid w:val="00A274E8"/>
    <w:rsid w:val="00A307E1"/>
    <w:rsid w:val="00A36A3D"/>
    <w:rsid w:val="00A41FA1"/>
    <w:rsid w:val="00A43B93"/>
    <w:rsid w:val="00A4752E"/>
    <w:rsid w:val="00A51F33"/>
    <w:rsid w:val="00A5267F"/>
    <w:rsid w:val="00A649F3"/>
    <w:rsid w:val="00A6568F"/>
    <w:rsid w:val="00A6734D"/>
    <w:rsid w:val="00A70081"/>
    <w:rsid w:val="00A73F54"/>
    <w:rsid w:val="00A75F24"/>
    <w:rsid w:val="00A7648A"/>
    <w:rsid w:val="00A76EFA"/>
    <w:rsid w:val="00A770D1"/>
    <w:rsid w:val="00A8256E"/>
    <w:rsid w:val="00A83877"/>
    <w:rsid w:val="00A848FB"/>
    <w:rsid w:val="00A87764"/>
    <w:rsid w:val="00A905DD"/>
    <w:rsid w:val="00A942D2"/>
    <w:rsid w:val="00A966CC"/>
    <w:rsid w:val="00AA1614"/>
    <w:rsid w:val="00AA257F"/>
    <w:rsid w:val="00AA49C6"/>
    <w:rsid w:val="00AA71C7"/>
    <w:rsid w:val="00AA7578"/>
    <w:rsid w:val="00AB0E52"/>
    <w:rsid w:val="00AB1B80"/>
    <w:rsid w:val="00AB4F52"/>
    <w:rsid w:val="00AB6841"/>
    <w:rsid w:val="00AB75DD"/>
    <w:rsid w:val="00AC054E"/>
    <w:rsid w:val="00AC09AF"/>
    <w:rsid w:val="00AC2376"/>
    <w:rsid w:val="00AC7704"/>
    <w:rsid w:val="00AD618A"/>
    <w:rsid w:val="00AD7D5D"/>
    <w:rsid w:val="00AE2F48"/>
    <w:rsid w:val="00AF5231"/>
    <w:rsid w:val="00B00834"/>
    <w:rsid w:val="00B01732"/>
    <w:rsid w:val="00B04F83"/>
    <w:rsid w:val="00B15B4B"/>
    <w:rsid w:val="00B23ADE"/>
    <w:rsid w:val="00B26FE1"/>
    <w:rsid w:val="00B27E42"/>
    <w:rsid w:val="00B344AC"/>
    <w:rsid w:val="00B37772"/>
    <w:rsid w:val="00B404B3"/>
    <w:rsid w:val="00B43B53"/>
    <w:rsid w:val="00B43E98"/>
    <w:rsid w:val="00B44B92"/>
    <w:rsid w:val="00B45B5A"/>
    <w:rsid w:val="00B45DE7"/>
    <w:rsid w:val="00B51D7A"/>
    <w:rsid w:val="00B52EF3"/>
    <w:rsid w:val="00B56EDE"/>
    <w:rsid w:val="00B5707D"/>
    <w:rsid w:val="00B66A70"/>
    <w:rsid w:val="00B66BA9"/>
    <w:rsid w:val="00B66F25"/>
    <w:rsid w:val="00B719A5"/>
    <w:rsid w:val="00B765EA"/>
    <w:rsid w:val="00B8069A"/>
    <w:rsid w:val="00B81B70"/>
    <w:rsid w:val="00B84251"/>
    <w:rsid w:val="00B85B6C"/>
    <w:rsid w:val="00B87968"/>
    <w:rsid w:val="00B91E14"/>
    <w:rsid w:val="00B92347"/>
    <w:rsid w:val="00B93C0A"/>
    <w:rsid w:val="00B94E8B"/>
    <w:rsid w:val="00B955CF"/>
    <w:rsid w:val="00B96F9B"/>
    <w:rsid w:val="00BA2F2A"/>
    <w:rsid w:val="00BA3429"/>
    <w:rsid w:val="00BA406F"/>
    <w:rsid w:val="00BA504D"/>
    <w:rsid w:val="00BA7B77"/>
    <w:rsid w:val="00BB0873"/>
    <w:rsid w:val="00BB1C34"/>
    <w:rsid w:val="00BB4286"/>
    <w:rsid w:val="00BB7FB7"/>
    <w:rsid w:val="00BC33B5"/>
    <w:rsid w:val="00BC5633"/>
    <w:rsid w:val="00BD27AF"/>
    <w:rsid w:val="00BD3086"/>
    <w:rsid w:val="00BD6385"/>
    <w:rsid w:val="00BE0B42"/>
    <w:rsid w:val="00BE38C5"/>
    <w:rsid w:val="00BE4F93"/>
    <w:rsid w:val="00BE6A7C"/>
    <w:rsid w:val="00BE7027"/>
    <w:rsid w:val="00BF150E"/>
    <w:rsid w:val="00BF39EE"/>
    <w:rsid w:val="00BF5ABF"/>
    <w:rsid w:val="00BF5D1D"/>
    <w:rsid w:val="00C009CF"/>
    <w:rsid w:val="00C01B5D"/>
    <w:rsid w:val="00C02A88"/>
    <w:rsid w:val="00C02AF1"/>
    <w:rsid w:val="00C108D5"/>
    <w:rsid w:val="00C17FB5"/>
    <w:rsid w:val="00C32CD4"/>
    <w:rsid w:val="00C334EC"/>
    <w:rsid w:val="00C377B0"/>
    <w:rsid w:val="00C37BFF"/>
    <w:rsid w:val="00C458CC"/>
    <w:rsid w:val="00C45C96"/>
    <w:rsid w:val="00C53ADF"/>
    <w:rsid w:val="00C545AC"/>
    <w:rsid w:val="00C548C5"/>
    <w:rsid w:val="00C55B05"/>
    <w:rsid w:val="00C57A63"/>
    <w:rsid w:val="00C60CD1"/>
    <w:rsid w:val="00C60E95"/>
    <w:rsid w:val="00C623FA"/>
    <w:rsid w:val="00C645DD"/>
    <w:rsid w:val="00C67B43"/>
    <w:rsid w:val="00C71D0B"/>
    <w:rsid w:val="00C744AF"/>
    <w:rsid w:val="00C75B69"/>
    <w:rsid w:val="00C76764"/>
    <w:rsid w:val="00C81D1F"/>
    <w:rsid w:val="00C844E9"/>
    <w:rsid w:val="00C90B41"/>
    <w:rsid w:val="00C9431C"/>
    <w:rsid w:val="00C96BE6"/>
    <w:rsid w:val="00CA5126"/>
    <w:rsid w:val="00CA5B19"/>
    <w:rsid w:val="00CB284C"/>
    <w:rsid w:val="00CB45A8"/>
    <w:rsid w:val="00CB6227"/>
    <w:rsid w:val="00CB7AE5"/>
    <w:rsid w:val="00CC1C04"/>
    <w:rsid w:val="00CC3EA2"/>
    <w:rsid w:val="00CC4307"/>
    <w:rsid w:val="00CC4B03"/>
    <w:rsid w:val="00CC4C01"/>
    <w:rsid w:val="00CD0002"/>
    <w:rsid w:val="00CD03F9"/>
    <w:rsid w:val="00CD1BF3"/>
    <w:rsid w:val="00CD217C"/>
    <w:rsid w:val="00CD23D2"/>
    <w:rsid w:val="00CD79C6"/>
    <w:rsid w:val="00CD7BBB"/>
    <w:rsid w:val="00CE0D7F"/>
    <w:rsid w:val="00CE595F"/>
    <w:rsid w:val="00CF0A5B"/>
    <w:rsid w:val="00CF0BDA"/>
    <w:rsid w:val="00CF0E22"/>
    <w:rsid w:val="00CF13BD"/>
    <w:rsid w:val="00CF2E35"/>
    <w:rsid w:val="00CF6F16"/>
    <w:rsid w:val="00CF6F5E"/>
    <w:rsid w:val="00D13A35"/>
    <w:rsid w:val="00D157E7"/>
    <w:rsid w:val="00D16F66"/>
    <w:rsid w:val="00D27A8C"/>
    <w:rsid w:val="00D34014"/>
    <w:rsid w:val="00D34107"/>
    <w:rsid w:val="00D37235"/>
    <w:rsid w:val="00D438E7"/>
    <w:rsid w:val="00D44501"/>
    <w:rsid w:val="00D51548"/>
    <w:rsid w:val="00D56E11"/>
    <w:rsid w:val="00D63FD0"/>
    <w:rsid w:val="00D647C6"/>
    <w:rsid w:val="00D64DBB"/>
    <w:rsid w:val="00D65404"/>
    <w:rsid w:val="00D67676"/>
    <w:rsid w:val="00D71DAB"/>
    <w:rsid w:val="00D746F1"/>
    <w:rsid w:val="00D772DA"/>
    <w:rsid w:val="00D7732C"/>
    <w:rsid w:val="00D8072C"/>
    <w:rsid w:val="00D8218E"/>
    <w:rsid w:val="00D82AA9"/>
    <w:rsid w:val="00D85101"/>
    <w:rsid w:val="00D87D3D"/>
    <w:rsid w:val="00D87EAF"/>
    <w:rsid w:val="00D90871"/>
    <w:rsid w:val="00D9378F"/>
    <w:rsid w:val="00D96AE9"/>
    <w:rsid w:val="00DA2532"/>
    <w:rsid w:val="00DB72C8"/>
    <w:rsid w:val="00DC19B4"/>
    <w:rsid w:val="00DC6329"/>
    <w:rsid w:val="00DD5DE0"/>
    <w:rsid w:val="00DE28AA"/>
    <w:rsid w:val="00DE41D3"/>
    <w:rsid w:val="00DE7C16"/>
    <w:rsid w:val="00DE7C92"/>
    <w:rsid w:val="00DF14DD"/>
    <w:rsid w:val="00DF29E5"/>
    <w:rsid w:val="00E00B06"/>
    <w:rsid w:val="00E047E3"/>
    <w:rsid w:val="00E102B2"/>
    <w:rsid w:val="00E105E9"/>
    <w:rsid w:val="00E10F0D"/>
    <w:rsid w:val="00E13159"/>
    <w:rsid w:val="00E14C4F"/>
    <w:rsid w:val="00E209B9"/>
    <w:rsid w:val="00E226A7"/>
    <w:rsid w:val="00E24474"/>
    <w:rsid w:val="00E3571B"/>
    <w:rsid w:val="00E40709"/>
    <w:rsid w:val="00E51540"/>
    <w:rsid w:val="00E54C11"/>
    <w:rsid w:val="00E567AE"/>
    <w:rsid w:val="00E577E9"/>
    <w:rsid w:val="00E620FC"/>
    <w:rsid w:val="00E6371A"/>
    <w:rsid w:val="00E63782"/>
    <w:rsid w:val="00E64ADE"/>
    <w:rsid w:val="00E66FCD"/>
    <w:rsid w:val="00E67EA8"/>
    <w:rsid w:val="00E70C11"/>
    <w:rsid w:val="00E71B2D"/>
    <w:rsid w:val="00E725E4"/>
    <w:rsid w:val="00E72F08"/>
    <w:rsid w:val="00E75160"/>
    <w:rsid w:val="00E807A7"/>
    <w:rsid w:val="00E841A9"/>
    <w:rsid w:val="00E84FD6"/>
    <w:rsid w:val="00E90634"/>
    <w:rsid w:val="00E93305"/>
    <w:rsid w:val="00E9450A"/>
    <w:rsid w:val="00E9551E"/>
    <w:rsid w:val="00E96D9F"/>
    <w:rsid w:val="00E977E4"/>
    <w:rsid w:val="00EA2E18"/>
    <w:rsid w:val="00EB2057"/>
    <w:rsid w:val="00EB6303"/>
    <w:rsid w:val="00EC095A"/>
    <w:rsid w:val="00EC26A0"/>
    <w:rsid w:val="00EC5034"/>
    <w:rsid w:val="00EC6180"/>
    <w:rsid w:val="00EE24DF"/>
    <w:rsid w:val="00EE25AA"/>
    <w:rsid w:val="00EE287D"/>
    <w:rsid w:val="00EE3009"/>
    <w:rsid w:val="00EE75C8"/>
    <w:rsid w:val="00EF7425"/>
    <w:rsid w:val="00F0304A"/>
    <w:rsid w:val="00F0530C"/>
    <w:rsid w:val="00F05C41"/>
    <w:rsid w:val="00F173BA"/>
    <w:rsid w:val="00F21280"/>
    <w:rsid w:val="00F22EE0"/>
    <w:rsid w:val="00F26AF8"/>
    <w:rsid w:val="00F3225F"/>
    <w:rsid w:val="00F34B5A"/>
    <w:rsid w:val="00F357D2"/>
    <w:rsid w:val="00F36864"/>
    <w:rsid w:val="00F40622"/>
    <w:rsid w:val="00F4188B"/>
    <w:rsid w:val="00F41B26"/>
    <w:rsid w:val="00F4786F"/>
    <w:rsid w:val="00F506CC"/>
    <w:rsid w:val="00F51F73"/>
    <w:rsid w:val="00F53D57"/>
    <w:rsid w:val="00F60B46"/>
    <w:rsid w:val="00F64549"/>
    <w:rsid w:val="00F671FC"/>
    <w:rsid w:val="00F67BF1"/>
    <w:rsid w:val="00F712B9"/>
    <w:rsid w:val="00F73C85"/>
    <w:rsid w:val="00F80E91"/>
    <w:rsid w:val="00F863E8"/>
    <w:rsid w:val="00F97800"/>
    <w:rsid w:val="00FA0FF9"/>
    <w:rsid w:val="00FA4E21"/>
    <w:rsid w:val="00FA6494"/>
    <w:rsid w:val="00FA6F02"/>
    <w:rsid w:val="00FA7CEE"/>
    <w:rsid w:val="00FB6C66"/>
    <w:rsid w:val="00FB7A30"/>
    <w:rsid w:val="00FC0D94"/>
    <w:rsid w:val="00FC65D3"/>
    <w:rsid w:val="00FC7436"/>
    <w:rsid w:val="00FD54C4"/>
    <w:rsid w:val="00FE40CC"/>
    <w:rsid w:val="00FE7148"/>
    <w:rsid w:val="00FF0DCC"/>
    <w:rsid w:val="00FF2960"/>
    <w:rsid w:val="00FF6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F54"/>
    <w:pPr>
      <w:spacing w:after="200" w:line="276" w:lineRule="auto"/>
    </w:pPr>
    <w:rPr>
      <w:szCs w:val="28"/>
      <w:lang w:val="en-US" w:eastAsia="en-US" w:bidi="th-TH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53ADF"/>
    <w:pPr>
      <w:outlineLvl w:val="0"/>
    </w:pPr>
    <w:rPr>
      <w:rFonts w:ascii="Verdana" w:hAnsi="Verdana" w:cs="Times New Roman"/>
      <w:b/>
      <w:color w:val="000000"/>
      <w:sz w:val="18"/>
      <w:szCs w:val="18"/>
      <w:lang w:val="en-AU" w:eastAsia="en-AU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E2F48"/>
    <w:pPr>
      <w:ind w:firstLine="720"/>
      <w:outlineLvl w:val="1"/>
    </w:pPr>
    <w:rPr>
      <w:rFonts w:cs="Times New Roman"/>
      <w:i/>
      <w:sz w:val="20"/>
      <w:szCs w:val="20"/>
      <w:lang w:val="en-AU"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53ADF"/>
    <w:rPr>
      <w:rFonts w:ascii="Verdana" w:hAnsi="Verdana" w:cs="Times New Roman"/>
      <w:b/>
      <w:color w:val="000000"/>
      <w:sz w:val="1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E2F48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E102B2"/>
    <w:pPr>
      <w:ind w:left="720"/>
      <w:contextualSpacing/>
    </w:pPr>
  </w:style>
  <w:style w:type="table" w:styleId="TableGrid">
    <w:name w:val="Table Grid"/>
    <w:basedOn w:val="TableNormal"/>
    <w:uiPriority w:val="59"/>
    <w:rsid w:val="00FB6C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370F6"/>
    <w:pPr>
      <w:spacing w:after="0" w:line="240" w:lineRule="auto"/>
    </w:pPr>
    <w:rPr>
      <w:rFonts w:ascii="Tahoma" w:hAnsi="Tahoma" w:cs="Angsana New"/>
      <w:sz w:val="20"/>
      <w:szCs w:val="20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70F6"/>
    <w:rPr>
      <w:rFonts w:ascii="Tahoma" w:hAnsi="Tahom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rsid w:val="00B806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69A"/>
    <w:pPr>
      <w:spacing w:line="240" w:lineRule="auto"/>
    </w:pPr>
    <w:rPr>
      <w:rFonts w:cs="Cordia New"/>
      <w:sz w:val="25"/>
      <w:szCs w:val="25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8069A"/>
    <w:rPr>
      <w:rFonts w:cs="Times New Roman"/>
      <w:sz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8069A"/>
    <w:rPr>
      <w:rFonts w:cs="Times New Roman"/>
      <w:b/>
      <w:sz w:val="25"/>
    </w:rPr>
  </w:style>
  <w:style w:type="paragraph" w:styleId="NormalWeb">
    <w:name w:val="Normal (Web)"/>
    <w:basedOn w:val="Normal"/>
    <w:uiPriority w:val="99"/>
    <w:semiHidden/>
    <w:rsid w:val="009F59F0"/>
    <w:rPr>
      <w:rFonts w:ascii="Times New Roma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rsid w:val="009D683D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D683D"/>
    <w:rPr>
      <w:rFonts w:cs="Cordia New"/>
      <w:sz w:val="28"/>
      <w:szCs w:val="28"/>
      <w:lang w:val="en-US" w:eastAsia="en-US" w:bidi="th-TH"/>
    </w:rPr>
  </w:style>
  <w:style w:type="paragraph" w:styleId="Footer">
    <w:name w:val="footer"/>
    <w:basedOn w:val="Normal"/>
    <w:link w:val="FooterChar"/>
    <w:uiPriority w:val="99"/>
    <w:rsid w:val="009D683D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D683D"/>
    <w:rPr>
      <w:rFonts w:cs="Cordia New"/>
      <w:sz w:val="28"/>
      <w:szCs w:val="28"/>
      <w:lang w:val="en-US" w:eastAsia="en-US" w:bidi="th-TH"/>
    </w:rPr>
  </w:style>
  <w:style w:type="character" w:styleId="Hyperlink">
    <w:name w:val="Hyperlink"/>
    <w:basedOn w:val="DefaultParagraphFont"/>
    <w:uiPriority w:val="99"/>
    <w:rsid w:val="00635CA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A6F3C"/>
    <w:pPr>
      <w:spacing w:after="0"/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A6F3C"/>
    <w:rPr>
      <w:rFonts w:ascii="Arial" w:hAnsi="Arial"/>
      <w:noProof/>
      <w:szCs w:val="28"/>
      <w:lang w:val="en-US" w:eastAsia="en-US" w:bidi="th-TH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A6F3C"/>
    <w:pPr>
      <w:spacing w:line="360" w:lineRule="auto"/>
    </w:pPr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A6F3C"/>
    <w:rPr>
      <w:rFonts w:ascii="Arial" w:hAnsi="Arial"/>
      <w:noProof/>
      <w:szCs w:val="28"/>
      <w:lang w:val="en-US" w:eastAsia="en-US" w:bidi="th-TH"/>
    </w:rPr>
  </w:style>
  <w:style w:type="character" w:styleId="Strong">
    <w:name w:val="Strong"/>
    <w:basedOn w:val="DefaultParagraphFont"/>
    <w:uiPriority w:val="99"/>
    <w:qFormat/>
    <w:locked/>
    <w:rsid w:val="00241D7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8132E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61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16">
          <w:marLeft w:val="20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1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– At the crossroads: the intersection of OSCEs and simulations (should we insert something here about BPGs</vt:lpstr>
    </vt:vector>
  </TitlesOfParts>
  <Company>University of Technology, Sydney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– At the crossroads: the intersection of OSCEs and simulations (should we insert something here about BPGs</dc:title>
  <dc:creator>Michelle</dc:creator>
  <cp:lastModifiedBy>wdesales</cp:lastModifiedBy>
  <cp:revision>28</cp:revision>
  <cp:lastPrinted>2015-12-31T09:20:00Z</cp:lastPrinted>
  <dcterms:created xsi:type="dcterms:W3CDTF">2016-03-01T03:34:00Z</dcterms:created>
  <dcterms:modified xsi:type="dcterms:W3CDTF">2016-03-19T10:43:00Z</dcterms:modified>
</cp:coreProperties>
</file>